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FADC1" w14:textId="1F6BFBD1" w:rsidR="00D92838" w:rsidRPr="00365BC7" w:rsidRDefault="002C1758">
      <w:pPr>
        <w:rPr>
          <w:rFonts w:ascii="Times New Roman"/>
          <w:b/>
          <w:color w:val="000000" w:themeColor="text1"/>
          <w:sz w:val="24"/>
        </w:rPr>
      </w:pPr>
      <w:r>
        <w:rPr>
          <w:rFonts w:ascii="Times New Roman"/>
          <w:b/>
          <w:color w:val="000000" w:themeColor="text1"/>
          <w:sz w:val="24"/>
        </w:rPr>
        <w:t>S1</w:t>
      </w:r>
      <w:r w:rsidR="00D92838" w:rsidRPr="00365BC7">
        <w:rPr>
          <w:rFonts w:ascii="Times New Roman"/>
          <w:b/>
          <w:color w:val="000000" w:themeColor="text1"/>
          <w:sz w:val="24"/>
        </w:rPr>
        <w:t xml:space="preserve"> Table. </w:t>
      </w:r>
      <w:r w:rsidR="008F087C" w:rsidRPr="00365BC7">
        <w:rPr>
          <w:rFonts w:ascii="Times New Roman"/>
          <w:b/>
          <w:color w:val="000000" w:themeColor="text1"/>
          <w:sz w:val="24"/>
        </w:rPr>
        <w:t>Students’ examination scores in 2020 compared to in 2018 and 2019</w:t>
      </w:r>
      <w:r w:rsidR="008F087C" w:rsidRPr="00365BC7">
        <w:rPr>
          <w:rFonts w:ascii="Times New Roman"/>
          <w:b/>
          <w:color w:val="000000" w:themeColor="text1"/>
          <w:sz w:val="24"/>
          <w:vertAlign w:val="superscript"/>
        </w:rPr>
        <w:t xml:space="preserve"> </w:t>
      </w:r>
    </w:p>
    <w:tbl>
      <w:tblPr>
        <w:tblW w:w="9498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Least Squares Means"/>
      </w:tblPr>
      <w:tblGrid>
        <w:gridCol w:w="1135"/>
        <w:gridCol w:w="2693"/>
        <w:gridCol w:w="1134"/>
        <w:gridCol w:w="992"/>
        <w:gridCol w:w="1205"/>
        <w:gridCol w:w="1205"/>
        <w:gridCol w:w="1134"/>
      </w:tblGrid>
      <w:tr w:rsidR="00365BC7" w:rsidRPr="00365BC7" w14:paraId="13E8662F" w14:textId="77777777" w:rsidTr="00073141">
        <w:trPr>
          <w:trHeight w:val="283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09A4CC" w14:textId="77777777" w:rsidR="00D4519D" w:rsidRPr="00365BC7" w:rsidRDefault="00D4519D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sz w:val="24"/>
              </w:rPr>
            </w:pPr>
          </w:p>
          <w:p w14:paraId="2A03FE3A" w14:textId="77777777" w:rsidR="00D4519D" w:rsidRPr="00365BC7" w:rsidRDefault="00D4519D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sz w:val="24"/>
              </w:rPr>
            </w:pPr>
          </w:p>
          <w:p w14:paraId="763CC1EC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sz w:val="24"/>
              </w:rPr>
              <w:t>Least Squares Means Estimate</w:t>
            </w:r>
          </w:p>
        </w:tc>
      </w:tr>
      <w:tr w:rsidR="00365BC7" w:rsidRPr="00365BC7" w14:paraId="6025B7B3" w14:textId="77777777" w:rsidTr="00073141">
        <w:trPr>
          <w:trHeight w:val="283"/>
        </w:trPr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A4DED5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056F57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8D2DE7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26D3D5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94ED9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72A4B7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</w:tr>
      <w:tr w:rsidR="00365BC7" w:rsidRPr="00365BC7" w14:paraId="32E98B8C" w14:textId="77777777" w:rsidTr="00073141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54936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cour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667C5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ye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7D187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DDD2C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S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A8C25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Lower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F32E4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Upp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2051A9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p-value</w:t>
            </w:r>
          </w:p>
        </w:tc>
      </w:tr>
      <w:tr w:rsidR="00365BC7" w:rsidRPr="00365BC7" w14:paraId="48D373C9" w14:textId="77777777" w:rsidTr="007238F3">
        <w:trPr>
          <w:trHeight w:val="283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449B5AD1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Cs/>
                <w:color w:val="000000" w:themeColor="text1"/>
                <w:kern w:val="0"/>
                <w:sz w:val="24"/>
              </w:rPr>
              <w:t xml:space="preserve">Anatomy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16F7DF6B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3E42B708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5.94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2074795C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28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F6094E4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4.127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73CB9D5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7.77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B1F366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06E70CFB" w14:textId="77777777" w:rsidTr="007238F3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30DB6CA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702A5C3D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19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24218FEA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7.3822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369AD24F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303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C82F36B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5.5577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6C13E16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9.20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77D9AF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7BCE91A5" w14:textId="77777777" w:rsidTr="007238F3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8E9BD24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0A049D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means (2018, 2019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5FE283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6.665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818F83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6668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6B58DA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5.3578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3C68E2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7.97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906DBB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6381E9A4" w14:textId="77777777" w:rsidTr="007238F3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EB66ABE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29C1FA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20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03948D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2.548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669B18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597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58D88F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0.6662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78D4EB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4.43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48D1595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200CD563" w14:textId="77777777" w:rsidTr="007238F3">
        <w:trPr>
          <w:trHeight w:val="283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D23CE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83468A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20 vs (2018, 2019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35F884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4.117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8BDEBB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1.1503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EC92A9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6.3731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C3386E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1.8615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58C867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0004</w:t>
            </w:r>
          </w:p>
        </w:tc>
      </w:tr>
      <w:tr w:rsidR="00365BC7" w:rsidRPr="00365BC7" w14:paraId="78B24223" w14:textId="77777777" w:rsidTr="003C3EDA">
        <w:trPr>
          <w:trHeight w:val="283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2762F2C2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="Dotum"/>
                <w:color w:val="000000" w:themeColor="text1"/>
                <w:sz w:val="24"/>
              </w:rPr>
              <w:t>Biochemistr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1A07D45F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396AF676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9.82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577DDE50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31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2C68DEA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7.993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63EFE3B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1.64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AC0E6E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3E53695D" w14:textId="77777777" w:rsidTr="003C3EDA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69A0310C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1868EC6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19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62200D9B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0.668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02B6DEAF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186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C899E37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68.8669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6877822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2.47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1853CC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56AC0574" w14:textId="77777777" w:rsidTr="003C3EDA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0FDEDBA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95C359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means (2018, 2019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7411D0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5.244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DC224A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6633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1C66E6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3.9437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A43C40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6.54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A85404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1386FA34" w14:textId="77777777" w:rsidTr="003C3EDA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205A117A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5D4319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20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E3DE64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3.615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D760AC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320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A45EC1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1.7873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D3FBC2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5.44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A6E462D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631AD929" w14:textId="77777777" w:rsidTr="003C3EDA">
        <w:trPr>
          <w:trHeight w:val="283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3945CD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37AA0D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20 vs (2018, 2019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83BA17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1.629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8710D9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703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9E1E7D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3.5324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046A17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2734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66D589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0932</w:t>
            </w:r>
          </w:p>
        </w:tc>
      </w:tr>
      <w:tr w:rsidR="00365BC7" w:rsidRPr="00365BC7" w14:paraId="0788F9AF" w14:textId="77777777" w:rsidTr="00116BFB">
        <w:trPr>
          <w:trHeight w:val="283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1809E56B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="Dotum"/>
                <w:color w:val="000000" w:themeColor="text1"/>
                <w:sz w:val="24"/>
              </w:rPr>
              <w:t>Histolog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EB30672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50B35AE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6.30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5A172E20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23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6515A44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4.495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A00B7F9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8.11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9E9A0E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523A1B37" w14:textId="77777777" w:rsidTr="00116BFB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CDF65F3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1156D7AC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19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B9CA465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5.3602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535B9866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152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BF2557F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3.5653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AC6DE2D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7.15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4633B2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5B335F8E" w14:textId="77777777" w:rsidTr="00116BFB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A32E7DF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F61627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means (2018, 2019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BC9C3A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5.833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C2308A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6611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CD054F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4.5366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51861C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7.12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92B4EB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03D47730" w14:textId="77777777" w:rsidTr="00116BFB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CE5AFAA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90E7DE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20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1C2B0E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4.0597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AC9839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571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5877E8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2.1827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FCD7C5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5.93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DEE8E43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5B3C8371" w14:textId="77777777" w:rsidTr="00116BFB">
        <w:trPr>
          <w:trHeight w:val="283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D0D8F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2DE55E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20 vs (2018, 2019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C50663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1.7734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92E97E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1.1405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146555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4.0101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805090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4633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9F6041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1201</w:t>
            </w:r>
          </w:p>
        </w:tc>
      </w:tr>
      <w:tr w:rsidR="00365BC7" w:rsidRPr="00365BC7" w14:paraId="72EFE852" w14:textId="77777777" w:rsidTr="00684DCB">
        <w:trPr>
          <w:trHeight w:val="283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3B8B5A32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="Dotum"/>
                <w:color w:val="000000" w:themeColor="text1"/>
                <w:sz w:val="24"/>
              </w:rPr>
              <w:t>Gastrointestinal syste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6C100954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3E42BB33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6.24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21146BB8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46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77543AB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4.388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8B1B815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8.09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EFE9FA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64CA569A" w14:textId="77777777" w:rsidTr="00684DCB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8B07D15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25BB9307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19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28044BE3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8.483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7DFFCDC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249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6F46301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6.6695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8870A76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90.29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A91654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5CB23D1C" w14:textId="77777777" w:rsidTr="00684DCB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16933BA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F241FB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means (2018, 2019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DA2B1A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7.3634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B45419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6687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0AF9C7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6.0520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1D380F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8.67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FC7F73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20998BAA" w14:textId="77777777" w:rsidTr="00684DCB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CDF4F50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F2785E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20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0092DA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5.5667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0E93D4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347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4A15AB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3.7337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2DF8F2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7.39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8B41BC1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0C26E2D2" w14:textId="77777777" w:rsidTr="00684DCB">
        <w:trPr>
          <w:trHeight w:val="283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8FB659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535A02" w14:textId="77777777" w:rsidR="00D92838" w:rsidRPr="00365BC7" w:rsidRDefault="00D92838" w:rsidP="0007314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20 vs (2018, 2019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B0EB3A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1.7967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3CC425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1.1370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DA27E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4.0265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8FC0EB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4330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E8EF09" w14:textId="77777777" w:rsidR="00D92838" w:rsidRPr="00365BC7" w:rsidRDefault="00D92838" w:rsidP="00073141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1142</w:t>
            </w:r>
          </w:p>
        </w:tc>
      </w:tr>
      <w:tr w:rsidR="00365BC7" w:rsidRPr="00365BC7" w14:paraId="1ED4DB26" w14:textId="77777777" w:rsidTr="009B25CC">
        <w:trPr>
          <w:trHeight w:val="283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4AD84EC2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="Dotum"/>
                <w:color w:val="000000" w:themeColor="text1"/>
                <w:sz w:val="24"/>
              </w:rPr>
              <w:t>Respiratory syste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6752325B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5762AAA5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8.48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7F3950C2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42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4DC13FE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6.639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9F7D84F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0.33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320ACA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400E79D7" w14:textId="77777777" w:rsidTr="009B25CC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6E80CA1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6F3975CB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19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0A68EFE0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8.8710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76C7130D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104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E32E025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7.0856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0CDC030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90.65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52B59F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51AD778F" w14:textId="77777777" w:rsidTr="009B25CC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6650839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F92163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means (2018, 2019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82B306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3.6797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1AC1ED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6645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8E6548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2.3764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D0603C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4.98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08B8FD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24677196" w14:textId="77777777" w:rsidTr="009B25CC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6D084E4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86CD70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20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83F46A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6.560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445F38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347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05E9F1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4.7271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ECB377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8.39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1ADD23F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57C61596" w14:textId="77777777" w:rsidTr="009B25CC">
        <w:trPr>
          <w:trHeight w:val="283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7D51E6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BBA630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20 vs (2018, 2019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E38423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7.119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510091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1.1335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8F89F3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9.3424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AC0FDC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4.8967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E949EE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&lt;0.0001</w:t>
            </w:r>
          </w:p>
        </w:tc>
      </w:tr>
      <w:tr w:rsidR="00365BC7" w:rsidRPr="00365BC7" w14:paraId="2EC779B2" w14:textId="77777777" w:rsidTr="00EA3FCD">
        <w:trPr>
          <w:trHeight w:val="283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65370B82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="Dotum"/>
                <w:color w:val="000000" w:themeColor="text1"/>
                <w:sz w:val="24"/>
              </w:rPr>
              <w:t>Circulatory syste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0BC16946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15F05D40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8.79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1362A48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46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600D150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6.935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86ADD00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0.64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AD3B44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6F18486F" w14:textId="77777777" w:rsidTr="00EA3FCD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5945AE9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17706DCB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19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F30D3B8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0.6844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1F3724EB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137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1901481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8.8926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F6F5721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2.47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6E64A7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084A408F" w14:textId="77777777" w:rsidTr="00EA3FCD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19FCE80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C1C7DC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means (2018, 2019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1D2813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9.7379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742FB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6654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18E78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8.4329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F37206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81.04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6A479F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62D46906" w14:textId="77777777" w:rsidTr="00EA3FCD">
        <w:trPr>
          <w:trHeight w:val="283"/>
        </w:trPr>
        <w:tc>
          <w:tcPr>
            <w:tcW w:w="1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39B5E5B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7F9513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20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86CB17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6.942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29F0A1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9347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014CAE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5.1096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E79EEE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78.77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C8E3B6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</w:p>
        </w:tc>
      </w:tr>
      <w:tr w:rsidR="00365BC7" w:rsidRPr="00365BC7" w14:paraId="44D72A83" w14:textId="77777777" w:rsidTr="00EA3FCD">
        <w:trPr>
          <w:trHeight w:val="283"/>
        </w:trPr>
        <w:tc>
          <w:tcPr>
            <w:tcW w:w="1135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9CDF5F5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616543" w14:textId="77777777" w:rsidR="00D92838" w:rsidRPr="00365BC7" w:rsidRDefault="00D92838" w:rsidP="00D928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</w:pPr>
            <w:r w:rsidRPr="00365BC7">
              <w:rPr>
                <w:rFonts w:ascii="Times New Roman" w:eastAsiaTheme="minorEastAsia"/>
                <w:b/>
                <w:bCs/>
                <w:color w:val="000000" w:themeColor="text1"/>
                <w:kern w:val="0"/>
                <w:sz w:val="24"/>
              </w:rPr>
              <w:t>2020 vs (2018, 2019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768A17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2.795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9C6A86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1.1340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AF6C2C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5.0192</w:t>
            </w:r>
          </w:p>
        </w:tc>
        <w:tc>
          <w:tcPr>
            <w:tcW w:w="1205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D5B77C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-0.5715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ED18A5" w14:textId="77777777" w:rsidR="00D92838" w:rsidRPr="00365BC7" w:rsidRDefault="00D92838" w:rsidP="00D92838">
            <w:pPr>
              <w:jc w:val="center"/>
              <w:rPr>
                <w:rFonts w:ascii="Times New Roman" w:eastAsia="Malgun Gothic"/>
                <w:color w:val="000000" w:themeColor="text1"/>
                <w:sz w:val="24"/>
              </w:rPr>
            </w:pPr>
            <w:r w:rsidRPr="00365BC7">
              <w:rPr>
                <w:rFonts w:ascii="Times New Roman" w:eastAsia="Malgun Gothic"/>
                <w:color w:val="000000" w:themeColor="text1"/>
                <w:sz w:val="24"/>
              </w:rPr>
              <w:t>0.0138</w:t>
            </w:r>
          </w:p>
        </w:tc>
      </w:tr>
    </w:tbl>
    <w:p w14:paraId="0D86C2C1" w14:textId="77777777" w:rsidR="008C7197" w:rsidRPr="00365BC7" w:rsidRDefault="008C7197">
      <w:pPr>
        <w:rPr>
          <w:color w:val="000000" w:themeColor="text1"/>
        </w:rPr>
      </w:pPr>
    </w:p>
    <w:p w14:paraId="05EA0D74" w14:textId="77777777" w:rsidR="00D92838" w:rsidRPr="00365BC7" w:rsidRDefault="00D92838">
      <w:pPr>
        <w:rPr>
          <w:color w:val="000000" w:themeColor="text1"/>
        </w:rPr>
      </w:pPr>
    </w:p>
    <w:p w14:paraId="7F12DC79" w14:textId="77777777" w:rsidR="00D92838" w:rsidRPr="00365BC7" w:rsidRDefault="00D92838">
      <w:pPr>
        <w:rPr>
          <w:color w:val="000000" w:themeColor="text1"/>
        </w:rPr>
      </w:pPr>
    </w:p>
    <w:sectPr w:rsidR="00D92838" w:rsidRPr="00365B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A22E26" w14:textId="77777777" w:rsidR="00390BAB" w:rsidRDefault="00390BAB" w:rsidP="00365BC7">
      <w:r>
        <w:separator/>
      </w:r>
    </w:p>
  </w:endnote>
  <w:endnote w:type="continuationSeparator" w:id="0">
    <w:p w14:paraId="36D4390E" w14:textId="77777777" w:rsidR="00390BAB" w:rsidRDefault="00390BAB" w:rsidP="00365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96D336" w14:textId="77777777" w:rsidR="00390BAB" w:rsidRDefault="00390BAB" w:rsidP="00365BC7">
      <w:r>
        <w:separator/>
      </w:r>
    </w:p>
  </w:footnote>
  <w:footnote w:type="continuationSeparator" w:id="0">
    <w:p w14:paraId="685EB365" w14:textId="77777777" w:rsidR="00390BAB" w:rsidRDefault="00390BAB" w:rsidP="00365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838"/>
    <w:rsid w:val="000834DF"/>
    <w:rsid w:val="002C1758"/>
    <w:rsid w:val="00365BC7"/>
    <w:rsid w:val="00390BAB"/>
    <w:rsid w:val="00447136"/>
    <w:rsid w:val="008C7197"/>
    <w:rsid w:val="008F087C"/>
    <w:rsid w:val="00D4519D"/>
    <w:rsid w:val="00D9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3B435"/>
  <w15:chartTrackingRefBased/>
  <w15:docId w15:val="{2EED22B7-454E-402F-BA37-74013ECB6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838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BC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5BC7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365BC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5BC7"/>
    <w:rPr>
      <w:rFonts w:ascii="Batang" w:eastAsia="Batang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Gowthaman S</cp:lastModifiedBy>
  <cp:revision>4</cp:revision>
  <dcterms:created xsi:type="dcterms:W3CDTF">2020-11-02T05:49:00Z</dcterms:created>
  <dcterms:modified xsi:type="dcterms:W3CDTF">2020-12-12T05:01:00Z</dcterms:modified>
</cp:coreProperties>
</file>